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 xml:space="preserve">Supplement Table S6.  </w:t>
      </w:r>
      <w:r>
        <w:rPr>
          <w:b/>
          <w:bCs/>
          <w:szCs w:val="21"/>
        </w:rPr>
        <w:t xml:space="preserve">Selected studies on host genetic factors associated with </w:t>
      </w:r>
      <w:r>
        <w:rPr>
          <w:b/>
          <w:bCs/>
          <w:kern w:val="0"/>
          <w:szCs w:val="21"/>
        </w:rPr>
        <w:t>response to NUC therapy of patients with chronic hepatitis B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95730</wp:posOffset>
                </wp:positionH>
                <wp:positionV relativeFrom="paragraph">
                  <wp:posOffset>946785</wp:posOffset>
                </wp:positionV>
                <wp:extent cx="822007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007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305"/>
                              <w:gridCol w:w="2235"/>
                              <w:gridCol w:w="1335"/>
                              <w:gridCol w:w="900"/>
                              <w:gridCol w:w="1065"/>
                              <w:gridCol w:w="1107"/>
                              <w:gridCol w:w="1083"/>
                              <w:gridCol w:w="1920"/>
                              <w:gridCol w:w="825"/>
                              <w:gridCol w:w="1170"/>
                            </w:tblGrid>
                            <w:tr>
                              <w:trPr>
                                <w:trHeight w:val="735" w:hRule="atLeast"/>
                              </w:trPr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Gentic determinant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SNP/Hap/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NV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Populatio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/Reg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Non-respon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der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Respon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der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Disease association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OR (95% CI</w:t>
                                  </w:r>
                                  <w:r>
                                    <w:rPr>
                                      <w:rStyle w:val="Font01"/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  <w:lang w:bidi="ar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5" w:hRule="exact"/>
                              </w:trPr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D40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188383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/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3.93 (1.2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2.76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exact"/>
                              </w:trPr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FB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s12614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/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8" w:hRule="exact"/>
                              </w:trPr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TLA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231775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0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/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74 (1.0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3.0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u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ESR1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vu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</w:t>
                                  </w:r>
                                  <w:r>
                                    <w:rPr>
                                      <w:rStyle w:val="Font01"/>
                                      <w:rFonts w:cs="Times New Roman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hines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5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hang</w:t>
                                  </w:r>
                                  <w:r>
                                    <w:rPr>
                                      <w:rStyle w:val="Font01"/>
                                      <w:rFonts w:cs="Times New Roman"/>
                                      <w:color w:val="000000"/>
                                      <w:lang w:bidi="ar"/>
                                    </w:rPr>
                                    <w:t xml:space="preserve">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/>
                                      <w:color w:val="000000"/>
                                      <w:lang w:bidi="ar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Xba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8" w:hRule="exact"/>
                              </w:trPr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HLA-DP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s3077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69 (1.04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6.93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osaka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0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/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0.84 (1.1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05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u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9277535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8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/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78 (1.04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7.42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osaka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A-A 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307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927753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81 (1.09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7.25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5" w:hRule="exact"/>
                              </w:trPr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LA</w:t>
                                    <w:noBreakHyphen/>
                                    <w:t>DQ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s2856718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/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8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hang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8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s7453920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/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927557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.60</w:t>
                                  </w:r>
                                  <w:r>
                                    <w:rPr>
                                      <w:rStyle w:val="Font61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Font41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(1.53-4.43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4.43×10</w:t>
                                  </w:r>
                                  <w:r>
                                    <w:rPr>
                                      <w:rStyle w:val="Font71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hang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927637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(LAM)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1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GWAS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5.41 (1.73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16.95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  <w:t>0.00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hang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1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927637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(ETV)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val="fr-FR"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fr-FR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val="fr-FR"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fr-FR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HLA-DRB1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*01010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Kore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0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0.1</w:t>
                                  </w: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 xml:space="preserve"> (0.06</w:t>
                                  </w: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0.5</w:t>
                                  </w: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Jin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*07010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Kore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0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*08030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*09010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*12020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*13020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*14010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szCs w:val="21"/>
                                    </w:rPr>
                                    <w:t>*15010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exact"/>
                              </w:trPr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1800896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oland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talke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180087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180087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A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dvP0DE0;宋体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3" w:hRule="exact"/>
                              </w:trPr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L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28B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s8099917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osaka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KIR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DL3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9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3.63 (10.83-1.21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huang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DS3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40 (0.83-0.20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3DS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95 (3.65-1.04)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2DL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2DL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2DL4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2DL5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3DL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3DL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3DL3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2DS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2DS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2DS4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2DS5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2DP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exact"/>
                              </w:trPr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TimesNewRomanPS-ItalicMT;宋体"/>
                                      <w:szCs w:val="21"/>
                                    </w:rPr>
                                    <w:t>3DP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8" w:hRule="exact"/>
                              </w:trPr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TCH4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s42295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/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0" w:hRule="exact"/>
                              </w:trPr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TCP</w:t>
                                  </w:r>
                                </w:p>
                              </w:tc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rs2296651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0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/NR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u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7.25pt;height:595.3pt;mso-wrap-distance-left:9pt;mso-wrap-distance-right:9pt;mso-wrap-distance-top:0pt;mso-wrap-distance-bottom:0pt;margin-top:74.55pt;mso-position-vertical-relative:text;margin-left:109.9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305"/>
                        <w:gridCol w:w="2235"/>
                        <w:gridCol w:w="1335"/>
                        <w:gridCol w:w="900"/>
                        <w:gridCol w:w="1065"/>
                        <w:gridCol w:w="1107"/>
                        <w:gridCol w:w="1083"/>
                        <w:gridCol w:w="1920"/>
                        <w:gridCol w:w="825"/>
                        <w:gridCol w:w="1170"/>
                      </w:tblGrid>
                      <w:tr>
                        <w:trPr>
                          <w:trHeight w:val="735" w:hRule="atLeast"/>
                        </w:trPr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Gentic determinant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SNP/Hap/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NV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Populatio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/Reg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Non-respon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der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Respon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der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Disease association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OR (95% CI</w:t>
                            </w:r>
                            <w:r>
                              <w:rPr>
                                <w:rStyle w:val="Font01"/>
                                <w:rFonts w:cs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  <w:lang w:bidi="ar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595" w:hRule="exact"/>
                        </w:trPr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D40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1883832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6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/NR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3.93 (1.21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2.76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8</w:t>
                            </w:r>
                          </w:p>
                        </w:tc>
                      </w:tr>
                      <w:tr>
                        <w:trPr>
                          <w:trHeight w:val="621" w:hRule="exact"/>
                        </w:trPr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FB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s12614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6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/NR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8</w:t>
                            </w:r>
                          </w:p>
                        </w:tc>
                      </w:tr>
                      <w:tr>
                        <w:trPr>
                          <w:trHeight w:val="658" w:hRule="exact"/>
                        </w:trPr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TLA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231775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00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/NR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74 (1.01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3.00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u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8</w:t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ESR1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vu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</w:t>
                            </w:r>
                            <w:r>
                              <w:rPr>
                                <w:rStyle w:val="Font01"/>
                                <w:rFonts w:cs="Times New Roman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hinese</w:t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5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hang</w:t>
                            </w:r>
                            <w:r>
                              <w:rPr>
                                <w:rStyle w:val="Font01"/>
                                <w:rFonts w:cs="Times New Roman"/>
                                <w:color w:val="000000"/>
                                <w:lang w:bidi="ar"/>
                              </w:rPr>
                              <w:t xml:space="preserve">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Font01"/>
                                <w:rFonts w:cs="Times New Roman"/>
                                <w:color w:val="000000"/>
                                <w:lang w:bidi="ar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Xba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88" w:hRule="exact"/>
                        </w:trPr>
                        <w:tc>
                          <w:tcPr>
                            <w:tcW w:w="13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HLA-DP</w:t>
                            </w:r>
                          </w:p>
                        </w:tc>
                        <w:tc>
                          <w:tcPr>
                            <w:tcW w:w="22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s3077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69 (1.04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6.93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osaka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5</w:t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00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/NR</w:t>
                            </w:r>
                          </w:p>
                        </w:tc>
                        <w:tc>
                          <w:tcPr>
                            <w:tcW w:w="11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0.84 (1.12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05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u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8</w:t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9277535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58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6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/NR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8</w:t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0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78 (1.04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7.42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osaka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5</w:t>
                            </w:r>
                          </w:p>
                        </w:tc>
                      </w:tr>
                      <w:tr>
                        <w:trPr>
                          <w:trHeight w:val="506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A-A (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3077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9277535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81 (1.09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7.25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5" w:hRule="exact"/>
                        </w:trPr>
                        <w:tc>
                          <w:tcPr>
                            <w:tcW w:w="13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LA</w:t>
                              <w:noBreakHyphen/>
                              <w:t>DQ</w:t>
                            </w:r>
                          </w:p>
                        </w:tc>
                        <w:tc>
                          <w:tcPr>
                            <w:tcW w:w="22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s2856718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6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/NR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8</w:t>
                            </w:r>
                          </w:p>
                        </w:tc>
                      </w:tr>
                      <w:tr>
                        <w:trPr>
                          <w:trHeight w:val="578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hang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4</w:t>
                            </w:r>
                          </w:p>
                        </w:tc>
                      </w:tr>
                      <w:tr>
                        <w:trPr>
                          <w:trHeight w:val="658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s7453920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6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/NR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8</w:t>
                            </w:r>
                          </w:p>
                        </w:tc>
                      </w:tr>
                      <w:tr>
                        <w:trPr>
                          <w:trHeight w:val="645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9275572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.60</w:t>
                            </w:r>
                            <w:r>
                              <w:rPr>
                                <w:rStyle w:val="Font61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Style w:val="Font41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(1.53-4.43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4.43×10</w:t>
                            </w:r>
                            <w:r>
                              <w:rPr>
                                <w:rStyle w:val="Font71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hang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4</w:t>
                            </w:r>
                          </w:p>
                        </w:tc>
                      </w:tr>
                      <w:tr>
                        <w:trPr>
                          <w:trHeight w:val="458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9276370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(LAM)</w:t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1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GWAS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5.41 (1.73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lang w:val="fr-FR"/>
                              </w:rPr>
                              <w:t>16.95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>0.0037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hang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4</w:t>
                            </w:r>
                          </w:p>
                        </w:tc>
                      </w:tr>
                      <w:tr>
                        <w:trPr>
                          <w:trHeight w:val="491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9276370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(ETV)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val="fr-FR"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fr-FR"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val="fr-FR"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fr-FR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HLA-DRB1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*010101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Kore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0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0.1</w:t>
                            </w: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 xml:space="preserve"> (0.06</w:t>
                            </w: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0.5</w:t>
                            </w: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Jin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1</w:t>
                            </w:r>
                          </w:p>
                        </w:tc>
                      </w:tr>
                      <w:tr>
                        <w:trPr>
                          <w:trHeight w:val="458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*07010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Korea</w:t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0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eastAsia="MinionPro-Regular;Cambria"/>
                                <w:szCs w:val="21"/>
                              </w:rPr>
                            </w:pP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*080302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eastAsia="MinionPro-Regular;Cambria"/>
                                <w:szCs w:val="21"/>
                              </w:rPr>
                            </w:pP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*090102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eastAsia="MinionPro-Regular;Cambria"/>
                                <w:szCs w:val="21"/>
                              </w:rPr>
                            </w:pP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*12020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eastAsia="MinionPro-Regular;Cambria"/>
                                <w:szCs w:val="21"/>
                              </w:rPr>
                            </w:pP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*13020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1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eastAsia="MinionPro-Regular;Cambria"/>
                                <w:szCs w:val="21"/>
                              </w:rPr>
                            </w:pP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*14010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rFonts w:eastAsia="MinionPro-Regular;Cambria"/>
                                <w:szCs w:val="21"/>
                              </w:rPr>
                            </w:pPr>
                            <w:r>
                              <w:rPr>
                                <w:rFonts w:eastAsia="MinionPro-Regular;Cambria"/>
                                <w:szCs w:val="21"/>
                              </w:rPr>
                              <w:t>*15010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inionPro-Regular;Cambria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0" w:hRule="exact"/>
                        </w:trPr>
                        <w:tc>
                          <w:tcPr>
                            <w:tcW w:w="13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1800896</w:t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oland</w:t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talke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4</w:t>
                            </w:r>
                          </w:p>
                        </w:tc>
                      </w:tr>
                      <w:tr>
                        <w:trPr>
                          <w:trHeight w:val="475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180087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1800872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T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A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AdvP0DE0;宋体"/>
                                <w:szCs w:val="21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3" w:hRule="exact"/>
                        </w:trPr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L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28B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s8099917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osaka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5</w:t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KIR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DL3</w:t>
                            </w:r>
                          </w:p>
                        </w:tc>
                        <w:tc>
                          <w:tcPr>
                            <w:tcW w:w="13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10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9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3.63 (10.83-1.21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huang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8</w:t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DS3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40 (0.83-0.20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3DS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95 (3.65-1.04)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2DL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2DL2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2DL4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2DL5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3DL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3DL2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3DL3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2DS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2DS2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2DS4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2DS5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2DP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exact"/>
                        </w:trPr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TimesNewRomanPS-ItalicMT;宋体"/>
                                <w:szCs w:val="21"/>
                              </w:rPr>
                              <w:t>3DP1</w:t>
                            </w:r>
                          </w:p>
                        </w:tc>
                        <w:tc>
                          <w:tcPr>
                            <w:tcW w:w="13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78" w:hRule="exact"/>
                        </w:trPr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TCH4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s422951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6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/NR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8</w:t>
                            </w:r>
                          </w:p>
                        </w:tc>
                      </w:tr>
                      <w:tr>
                        <w:trPr>
                          <w:trHeight w:val="730" w:hRule="exact"/>
                        </w:trPr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TCP</w:t>
                            </w:r>
                          </w:p>
                        </w:tc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rs2296651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00</w:t>
                            </w: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/NR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u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Note:</w:t>
      </w:r>
    </w:p>
    <w:p>
      <w:pPr>
        <w:pStyle w:val="Normal"/>
        <w:rPr>
          <w:kern w:val="0"/>
          <w:szCs w:val="21"/>
          <w:lang w:bidi="ar"/>
        </w:rPr>
      </w:pPr>
      <w:r>
        <w:rPr>
          <w:szCs w:val="21"/>
        </w:rPr>
        <w:t>Responses to NUC therapy are categorized as a, HBeAg seroconversion plus HBV DNA negativity; b, HBeAg negativity plus HBV DNA negativity; c, HBeAg seroconversion; d, HBeAg negativity; e</w:t>
      </w:r>
      <w:r>
        <w:rPr>
          <w:szCs w:val="21"/>
          <w:lang w:val="it-IT"/>
        </w:rPr>
        <w:t>, HBV DNA negativity</w:t>
      </w:r>
      <w:r>
        <w:rPr>
          <w:szCs w:val="21"/>
        </w:rPr>
        <w:t>; f</w:t>
      </w:r>
      <w:r>
        <w:rPr>
          <w:szCs w:val="21"/>
          <w:lang w:val="it-IT"/>
        </w:rPr>
        <w:t>,HBsAg negativity</w:t>
      </w:r>
      <w:r>
        <w:rPr>
          <w:szCs w:val="21"/>
        </w:rPr>
        <w:t xml:space="preserve">; g,other; If the evaluation method is not clearly indicated, the sample size is marked by numbers, and the criterion of </w:t>
      </w:r>
      <w:r>
        <w:rPr>
          <w:szCs w:val="21"/>
        </w:rPr>
        <w:t>NR</w:t>
      </w:r>
      <w:r>
        <w:rPr>
          <w:szCs w:val="21"/>
        </w:rPr>
        <w:t xml:space="preserve"> marking for “not clear”;</w:t>
      </w:r>
      <w:r>
        <w:rPr>
          <w:b/>
          <w:bCs/>
        </w:rPr>
        <w:t xml:space="preserve"> </w:t>
      </w:r>
      <w:r>
        <w:rPr>
          <w:szCs w:val="21"/>
        </w:rPr>
        <w:t>SNP</w:t>
      </w:r>
      <w:r>
        <w:rPr>
          <w:szCs w:val="21"/>
        </w:rPr>
        <w:t>,</w:t>
      </w:r>
      <w:r>
        <w:rPr>
          <w:szCs w:val="21"/>
        </w:rPr>
        <w:t xml:space="preserve"> single nucleotide polymorphism; HBV</w:t>
      </w:r>
      <w:r>
        <w:rPr>
          <w:szCs w:val="21"/>
        </w:rPr>
        <w:t>,</w:t>
      </w:r>
      <w:r>
        <w:rPr>
          <w:szCs w:val="21"/>
        </w:rPr>
        <w:t xml:space="preserve"> hepatitis B virus; OR (95%</w:t>
      </w:r>
      <w:r>
        <w:rPr>
          <w:szCs w:val="21"/>
        </w:rPr>
        <w:t xml:space="preserve"> </w:t>
      </w:r>
      <w:r>
        <w:rPr>
          <w:szCs w:val="21"/>
        </w:rPr>
        <w:t>CI)</w:t>
      </w:r>
      <w:r>
        <w:rPr>
          <w:szCs w:val="21"/>
        </w:rPr>
        <w:t>,</w:t>
      </w:r>
      <w:r>
        <w:rPr>
          <w:szCs w:val="21"/>
        </w:rPr>
        <w:t xml:space="preserve"> odds ratio (95% confidence interval); Y</w:t>
      </w:r>
      <w:r>
        <w:rPr>
          <w:szCs w:val="21"/>
        </w:rPr>
        <w:t>es,</w:t>
      </w:r>
      <w:r>
        <w:rPr>
          <w:szCs w:val="21"/>
        </w:rPr>
        <w:t xml:space="preserve"> Positive result reported; N</w:t>
      </w:r>
      <w:r>
        <w:rPr>
          <w:szCs w:val="21"/>
        </w:rPr>
        <w:t>o,</w:t>
      </w:r>
      <w:r>
        <w:rPr>
          <w:szCs w:val="21"/>
        </w:rPr>
        <w:t xml:space="preserve"> not </w:t>
      </w:r>
      <w:r>
        <w:rPr>
          <w:szCs w:val="21"/>
        </w:rPr>
        <w:t xml:space="preserve">statistical </w:t>
      </w:r>
      <w:r>
        <w:rPr>
          <w:szCs w:val="21"/>
        </w:rPr>
        <w:t>significan</w:t>
      </w:r>
      <w:r>
        <w:rPr>
          <w:szCs w:val="21"/>
        </w:rPr>
        <w:t>ce;</w:t>
      </w:r>
      <w:r>
        <w:rPr>
          <w:szCs w:val="21"/>
        </w:rPr>
        <w:t xml:space="preserve"> NR</w:t>
      </w:r>
      <w:r>
        <w:rPr>
          <w:szCs w:val="21"/>
        </w:rPr>
        <w:t>,</w:t>
      </w:r>
      <w:r>
        <w:rPr>
          <w:szCs w:val="21"/>
        </w:rPr>
        <w:t>date not showed</w:t>
      </w:r>
      <w:r>
        <w:rPr>
          <w:szCs w:val="21"/>
        </w:rPr>
        <w:t xml:space="preserve">; </w:t>
      </w:r>
      <w:r>
        <w:rPr>
          <w:szCs w:val="21"/>
        </w:rPr>
        <w:t>GWAS</w:t>
      </w:r>
      <w:r>
        <w:rPr>
          <w:szCs w:val="21"/>
        </w:rPr>
        <w:t xml:space="preserve">, </w:t>
      </w:r>
      <w:r>
        <w:rPr>
          <w:szCs w:val="21"/>
        </w:rPr>
        <w:t>genome-wide association study</w:t>
      </w:r>
      <w:r>
        <w:rPr>
          <w:szCs w:val="21"/>
        </w:rPr>
        <w:t xml:space="preserve">; </w:t>
      </w:r>
      <w:r>
        <w:rPr>
          <w:szCs w:val="21"/>
        </w:rPr>
        <w:t>PCR</w:t>
      </w:r>
      <w:r>
        <w:rPr>
          <w:szCs w:val="21"/>
        </w:rPr>
        <w:t>,</w:t>
      </w:r>
      <w:r>
        <w:rPr>
          <w:szCs w:val="21"/>
        </w:rPr>
        <w:t xml:space="preserve"> polymerase chain reaction-based research methods; </w:t>
      </w:r>
      <w:r>
        <w:rPr>
          <w:kern w:val="0"/>
          <w:szCs w:val="21"/>
          <w:lang w:bidi="ar"/>
        </w:rPr>
        <w:t>Population</w:t>
      </w:r>
      <w:r>
        <w:rPr>
          <w:kern w:val="0"/>
          <w:szCs w:val="21"/>
          <w:lang w:bidi="ar"/>
        </w:rPr>
        <w:t>,</w:t>
      </w:r>
      <w:r>
        <w:rPr>
          <w:kern w:val="0"/>
          <w:szCs w:val="21"/>
          <w:lang w:bidi="ar"/>
        </w:rPr>
        <w:t xml:space="preserve"> including race or region.</w:t>
      </w:r>
    </w:p>
    <w:p>
      <w:pPr>
        <w:pStyle w:val="Normal"/>
        <w:rPr>
          <w:b/>
          <w:b/>
          <w:bCs/>
          <w:kern w:val="0"/>
          <w:szCs w:val="21"/>
          <w:lang w:bidi="ar"/>
        </w:rPr>
      </w:pPr>
      <w:r>
        <w:rPr>
          <w:b/>
          <w:bCs/>
          <w:kern w:val="0"/>
          <w:szCs w:val="21"/>
          <w:lang w:bidi="ar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Haplotype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autoSpaceDE w:val="false"/>
        <w:jc w:val="left"/>
        <w:rPr/>
      </w:pPr>
      <w:r>
        <w:rPr/>
        <w:t>A-T-A, rs1800896-rs1800871-rs1800872</w:t>
      </w:r>
    </w:p>
    <w:p>
      <w:pPr>
        <w:pStyle w:val="Normal"/>
        <w:jc w:val="left"/>
        <w:rPr>
          <w:sz w:val="24"/>
        </w:rPr>
      </w:pPr>
      <w:r>
        <w:fldChar w:fldCharType="begin"/>
      </w:r>
      <w:r>
        <w:rPr>
          <w:sz w:val="24"/>
        </w:rPr>
        <w:instrText xml:space="preserve"> ADDIN NE.Bib</w:instrText>
      </w:r>
      <w:bookmarkStart w:id="0" w:name="_nebBA3E9D8E_0377_4157_9C00_85233EB6B1F0"/>
      <w:bookmarkStart w:id="1" w:name="_neb55ED57DA_0201_436F_B633_69735336D9BF"/>
      <w:bookmarkStart w:id="2" w:name="_neb3CA34DE5_3B62_423A_B97D_6D87968A9B75"/>
      <w:bookmarkStart w:id="3" w:name="_neb60A91516_99C2_4D12_AD08_9D4ED9B76D5A"/>
      <w:bookmarkStart w:id="4" w:name="_neb5E6CF02B_E878_47F0_A1F5_B4A56C726681"/>
      <w:bookmarkStart w:id="5" w:name="_nebA1245411_6DAD_462D_AF3F_EF0CD1F108C4"/>
      <w:bookmarkStart w:id="6" w:name="_neb577D9937_B583_4B4E_AF6D_EEE7DF98B12C"/>
      <w:bookmarkStart w:id="7" w:name="_neb966B6F0D_520E_45EB_B93E_FEBACFFAB6EC"/>
      <w:bookmarkStart w:id="8" w:name="_neb74F0004B_1B3A_469F_8EBE_3AEB827E11E4"/>
      <w:r>
        <w:rPr>
          <w:sz w:val="24"/>
        </w:rPr>
      </w:r>
      <w:r>
        <w:rPr>
          <w:sz w:val="24"/>
        </w:rPr>
        <w:fldChar w:fldCharType="separate"/>
      </w:r>
      <w:r/>
      <w:r>
        <w:rPr>
          <w:sz w:val="24"/>
        </w:rPr>
      </w:r>
    </w:p>
    <w:p>
      <w:pPr>
        <w:pStyle w:val="Normal"/>
        <w:rPr>
          <w:szCs w:val="21"/>
        </w:rPr>
      </w:pPr>
      <w:r>
        <w:rPr>
          <w:rFonts w:eastAsia="Times New Roman"/>
          <w:b/>
          <w:szCs w:val="21"/>
        </w:rPr>
        <w:t>References: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  <w:lang w:val="de-DE"/>
        </w:rPr>
        <w:t xml:space="preserve">Chang, S. W., Fann, C. S., Su, W. H., Wang, Y. C., Weng, C. C., Yu, C. J. et al. </w:t>
      </w:r>
      <w:r>
        <w:rPr>
          <w:rFonts w:eastAsia="Times New Roman"/>
          <w:szCs w:val="21"/>
        </w:rPr>
        <w:t xml:space="preserve">(2014). A genome-wide association study on chronic HBV infection and its clinical progression in male Han-Taiwanese. </w:t>
      </w:r>
      <w:r>
        <w:rPr>
          <w:rFonts w:eastAsia="Times New Roman"/>
          <w:i/>
          <w:szCs w:val="21"/>
        </w:rPr>
        <w:t>PLoS One</w:t>
      </w:r>
      <w:r>
        <w:rPr>
          <w:rFonts w:eastAsia="Times New Roman"/>
          <w:szCs w:val="21"/>
        </w:rPr>
        <w:t xml:space="preserve"> 9, e99724. doi:10.1371/journal.pone.0099724.</w:t>
      </w:r>
      <w:bookmarkEnd w:id="8"/>
    </w:p>
    <w:p>
      <w:pPr>
        <w:pStyle w:val="Normal"/>
        <w:rPr>
          <w:szCs w:val="21"/>
          <w:lang w:val="da-DK"/>
        </w:rPr>
      </w:pPr>
      <w:r>
        <w:rPr>
          <w:rFonts w:eastAsia="Times New Roman"/>
          <w:szCs w:val="21"/>
        </w:rPr>
        <w:t xml:space="preserve">Hosaka, T., Suzuki, F., Kobayashi, M., Fukushima, T., Kawamura, Y., Sezaki, H. et al. (2015). HLA-DP genes polymorphisms associate with hepatitis B surface antigen kinetics and seroclearance during nucleot(s)ide analogue therapy. </w:t>
      </w:r>
      <w:r>
        <w:rPr>
          <w:rFonts w:eastAsia="Times New Roman"/>
          <w:i/>
          <w:szCs w:val="21"/>
          <w:lang w:val="da-DK"/>
        </w:rPr>
        <w:t>Liver Int</w:t>
      </w:r>
      <w:r>
        <w:rPr>
          <w:rFonts w:eastAsia="Times New Roman"/>
          <w:szCs w:val="21"/>
          <w:lang w:val="da-DK"/>
        </w:rPr>
        <w:t xml:space="preserve"> 35, 1290-302. doi:10.1111/liv.12652.</w:t>
      </w:r>
      <w:bookmarkEnd w:id="7"/>
    </w:p>
    <w:p>
      <w:pPr>
        <w:pStyle w:val="Normal"/>
        <w:rPr>
          <w:szCs w:val="21"/>
        </w:rPr>
      </w:pPr>
      <w:r>
        <w:rPr>
          <w:rFonts w:eastAsia="Times New Roman"/>
          <w:szCs w:val="21"/>
          <w:lang w:val="da-DK"/>
        </w:rPr>
        <w:t xml:space="preserve">Jin, Y. J., Shim, J. H., Chung, Y. H., Kim, J. A., Choi, J. G., Park, W. H. et al. </w:t>
      </w:r>
      <w:r>
        <w:rPr>
          <w:rFonts w:eastAsia="Times New Roman"/>
          <w:szCs w:val="21"/>
        </w:rPr>
        <w:t xml:space="preserve">(2011). HLA-DRB1*010101 allele is closely associated with poor virological response to lamivudine therapy in patients with chronic hepatitis B. </w:t>
      </w:r>
      <w:r>
        <w:rPr>
          <w:rFonts w:eastAsia="Times New Roman"/>
          <w:i/>
          <w:szCs w:val="21"/>
        </w:rPr>
        <w:t>Digestion</w:t>
      </w:r>
      <w:r>
        <w:rPr>
          <w:rFonts w:eastAsia="Times New Roman"/>
          <w:szCs w:val="21"/>
        </w:rPr>
        <w:t xml:space="preserve"> 84 Suppl 1, 35-42. doi:10.1159/000333783.</w:t>
      </w:r>
      <w:bookmarkEnd w:id="6"/>
    </w:p>
    <w:p>
      <w:pPr>
        <w:pStyle w:val="Normal"/>
        <w:rPr>
          <w:szCs w:val="21"/>
        </w:rPr>
      </w:pPr>
      <w:r>
        <w:rPr>
          <w:rFonts w:eastAsia="Times New Roman"/>
          <w:szCs w:val="21"/>
          <w:lang w:val="de-DE"/>
        </w:rPr>
        <w:t xml:space="preserve">Li, T., Liu, F., Zhang, L., Ye, Q., Fan, X., Xue, Y. et al. </w:t>
      </w:r>
      <w:r>
        <w:rPr>
          <w:rFonts w:eastAsia="Times New Roman"/>
          <w:szCs w:val="21"/>
        </w:rPr>
        <w:t xml:space="preserve">(2018). Host genetic factors in predicting response status in chronic hepatitis B patients discontinuing nucleos(t)ide analogs. </w:t>
      </w:r>
      <w:r>
        <w:rPr>
          <w:rFonts w:eastAsia="Times New Roman"/>
          <w:i/>
          <w:szCs w:val="21"/>
        </w:rPr>
        <w:t>Saudi J Gastroenterol</w:t>
      </w:r>
      <w:r>
        <w:rPr>
          <w:rFonts w:eastAsia="Times New Roman"/>
          <w:szCs w:val="21"/>
        </w:rPr>
        <w:t xml:space="preserve"> 24, 30-36. doi:10.4103/sjg.SJG_228_17.</w:t>
      </w:r>
      <w:bookmarkEnd w:id="5"/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Stalke, P., Rybicka, M., Wroblewska, A., Dreczewski, M., Stracewska, E., Smiatacz, T. et al. (2014). An initial assessment of correlations between host- and virus-related factors affecting analogues antiviral therapy in HBV chronically infected patients. </w:t>
      </w:r>
      <w:r>
        <w:rPr>
          <w:rFonts w:eastAsia="Times New Roman"/>
          <w:i/>
          <w:szCs w:val="21"/>
        </w:rPr>
        <w:t>Med Sci Monit</w:t>
      </w:r>
      <w:r>
        <w:rPr>
          <w:rFonts w:eastAsia="Times New Roman"/>
          <w:szCs w:val="21"/>
        </w:rPr>
        <w:t xml:space="preserve"> 20, 321-8. doi:10.12659/MSM.889788.</w:t>
      </w:r>
      <w:bookmarkEnd w:id="4"/>
    </w:p>
    <w:p>
      <w:pPr>
        <w:pStyle w:val="Normal"/>
        <w:rPr>
          <w:szCs w:val="21"/>
          <w:lang w:val="fr-FR"/>
        </w:rPr>
      </w:pPr>
      <w:r>
        <w:rPr>
          <w:rFonts w:eastAsia="Times New Roman"/>
          <w:szCs w:val="21"/>
        </w:rPr>
        <w:t xml:space="preserve">Su, T. H., Yang, H. C., Tseng, T. C., Liou, J. M., Liu, C. H., Chen, C. L. et al. (2018). Distinct Relapse Rates and Risk Predictors After Discontinuing Tenofovir and Entecavir Therapy. </w:t>
      </w:r>
      <w:r>
        <w:rPr>
          <w:rFonts w:eastAsia="Times New Roman"/>
          <w:i/>
          <w:szCs w:val="21"/>
          <w:lang w:val="fr-FR"/>
        </w:rPr>
        <w:t>J Infect Dis</w:t>
      </w:r>
      <w:r>
        <w:rPr>
          <w:rFonts w:eastAsia="Times New Roman"/>
          <w:szCs w:val="21"/>
          <w:lang w:val="fr-FR"/>
        </w:rPr>
        <w:t xml:space="preserve"> 217, 1193-1201. doi:10.1093/infdis/jix690.</w:t>
      </w:r>
      <w:bookmarkEnd w:id="3"/>
    </w:p>
    <w:p>
      <w:pPr>
        <w:pStyle w:val="Normal"/>
        <w:rPr>
          <w:szCs w:val="21"/>
        </w:rPr>
      </w:pPr>
      <w:r>
        <w:rPr>
          <w:rFonts w:eastAsia="Times New Roman"/>
          <w:szCs w:val="21"/>
          <w:lang w:val="fr-FR"/>
        </w:rPr>
        <w:t xml:space="preserve">Zhang, T. T., Ye, J., Xia, S. L., Zhang, Y. F., Su, Q., Zhang, Z. H. et al. </w:t>
      </w:r>
      <w:r>
        <w:rPr>
          <w:rFonts w:eastAsia="Times New Roman"/>
          <w:szCs w:val="21"/>
        </w:rPr>
        <w:t xml:space="preserve">(2013). Polymorphism of estrogen receptor alpha (ESR1) is associated with virological response to entecavir (ETV) in nucleoside-naive adult patients with chronic hepatitis B. </w:t>
      </w:r>
      <w:r>
        <w:rPr>
          <w:rFonts w:eastAsia="Times New Roman"/>
          <w:i/>
          <w:szCs w:val="21"/>
        </w:rPr>
        <w:t>Infection</w:t>
      </w:r>
      <w:r>
        <w:rPr>
          <w:rFonts w:eastAsia="Times New Roman"/>
          <w:szCs w:val="21"/>
        </w:rPr>
        <w:t xml:space="preserve"> 41, 371-8. doi:10.1007/s15010-012-0320-z.</w:t>
      </w:r>
      <w:bookmarkEnd w:id="2"/>
    </w:p>
    <w:p>
      <w:pPr>
        <w:pStyle w:val="Normal"/>
        <w:rPr>
          <w:szCs w:val="21"/>
          <w:lang w:val="da-DK"/>
        </w:rPr>
      </w:pPr>
      <w:r>
        <w:rPr>
          <w:rFonts w:eastAsia="Times New Roman"/>
          <w:szCs w:val="21"/>
          <w:lang w:val="it-IT"/>
        </w:rPr>
        <w:t xml:space="preserve">Zhang, X., Jia, J., Dong, J., Yu, F., Ma, N., Li, M. et al. </w:t>
      </w:r>
      <w:r>
        <w:rPr>
          <w:rFonts w:eastAsia="Times New Roman"/>
          <w:szCs w:val="21"/>
        </w:rPr>
        <w:t xml:space="preserve">(2014). HLA-DQ polymorphisms with HBV infection: different outcomes upon infection and prognosis to lamivudine therapy. </w:t>
      </w:r>
      <w:r>
        <w:rPr>
          <w:rFonts w:eastAsia="Times New Roman"/>
          <w:i/>
          <w:szCs w:val="21"/>
          <w:lang w:val="da-DK"/>
        </w:rPr>
        <w:t>J Viral Hepat</w:t>
      </w:r>
      <w:r>
        <w:rPr>
          <w:rFonts w:eastAsia="Times New Roman"/>
          <w:szCs w:val="21"/>
          <w:lang w:val="da-DK"/>
        </w:rPr>
        <w:t xml:space="preserve"> 21, 491-8. doi:10.1111/jvh.12159.</w:t>
      </w:r>
      <w:bookmarkEnd w:id="1"/>
    </w:p>
    <w:p>
      <w:pPr>
        <w:pStyle w:val="Normal"/>
        <w:rPr>
          <w:szCs w:val="21"/>
        </w:rPr>
      </w:pPr>
      <w:r>
        <w:rPr>
          <w:rFonts w:eastAsia="Times New Roman"/>
          <w:szCs w:val="21"/>
          <w:lang w:val="da-DK"/>
        </w:rPr>
        <w:t xml:space="preserve">Zhuang, Y., Li, X., Xu, H., Ye, H., Sun, D., Liu, X. et al. </w:t>
      </w:r>
      <w:r>
        <w:rPr>
          <w:rFonts w:eastAsia="Times New Roman"/>
          <w:szCs w:val="21"/>
        </w:rPr>
        <w:t xml:space="preserve">(2018). Association between KIR Genes and Efficacy of Treatment of HBeAg-Positive Chronic Hepatitis B Patients with Entecavir. </w:t>
      </w:r>
      <w:r>
        <w:rPr>
          <w:rFonts w:eastAsia="Times New Roman"/>
          <w:i/>
          <w:szCs w:val="21"/>
        </w:rPr>
        <w:t>Iran J Immunol</w:t>
      </w:r>
      <w:r>
        <w:rPr>
          <w:rFonts w:eastAsia="Times New Roman"/>
          <w:szCs w:val="21"/>
        </w:rPr>
        <w:t xml:space="preserve"> 15, 112. </w:t>
      </w:r>
      <w:bookmarkEnd w:id="0"/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/>
      <w:r>
        <w:rPr>
          <w:szCs w:val="21"/>
        </w:rPr>
        <w:fldChar w:fldCharType="end"/>
      </w:r>
      <w:r>
        <w:rPr>
          <w:szCs w:val="21"/>
        </w:rPr>
      </w:r>
    </w:p>
    <w:p>
      <w:pPr>
        <w:pStyle w:val="Normal"/>
        <w:autoSpaceDE w:val="false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Pro-Regular">
    <w:altName w:val="Cambria"/>
    <w:charset w:val="00"/>
    <w:family w:val="roman"/>
    <w:pitch w:val="default"/>
  </w:font>
  <w:font w:name="TimesNewRomanPS-BoldMT">
    <w:altName w:val="Times New Roman"/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qFormat/>
    <w:rPr>
      <w:rFonts w:ascii="MinionPro-Regular;Cambria" w:hAnsi="MinionPro-Regular;Cambria" w:cs="MinionPro-Regular;Cambria"/>
      <w:b w:val="false"/>
      <w:bCs w:val="false"/>
      <w:i w:val="false"/>
      <w:iCs w:val="false"/>
      <w:color w:val="000000"/>
      <w:sz w:val="20"/>
      <w:szCs w:val="20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2"/>
      <w:szCs w:val="22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231F20"/>
      <w:sz w:val="18"/>
      <w:szCs w:val="18"/>
      <w:u w:val="none"/>
    </w:rPr>
  </w:style>
  <w:style w:type="character" w:styleId="Style15">
    <w:name w:val="批注引用"/>
    <w:qFormat/>
    <w:rPr>
      <w:sz w:val="21"/>
      <w:szCs w:val="21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71">
    <w:name w:val="font71"/>
    <w:qFormat/>
    <w:rPr>
      <w:rFonts w:ascii="Times New Roman" w:hAnsi="Times New Roman" w:cs="Times New Roman"/>
      <w:i w:val="false"/>
      <w:color w:val="231F20"/>
      <w:sz w:val="18"/>
      <w:szCs w:val="18"/>
      <w:u w:val="none"/>
      <w:vertAlign w:val="superscript"/>
    </w:rPr>
  </w:style>
  <w:style w:type="character" w:styleId="Fontstyle21">
    <w:name w:val="fontstyle21"/>
    <w:qFormat/>
    <w:rPr>
      <w:rFonts w:ascii="MinionPro-Regular;Cambria" w:hAnsi="MinionPro-Regular;Cambria" w:cs="MinionPro-Regular;Cambria"/>
      <w:b w:val="false"/>
      <w:bCs w:val="false"/>
      <w:i w:val="false"/>
      <w:iCs w:val="false"/>
      <w:color w:val="231F20"/>
      <w:sz w:val="20"/>
      <w:szCs w:val="20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01">
    <w:name w:val="font01"/>
    <w:qFormat/>
    <w:rPr>
      <w:rFonts w:ascii="宋体" w:hAnsi="宋体" w:eastAsia="宋体" w:cs="宋体"/>
      <w:i w:val="false"/>
      <w:color w:val="231F2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08:30:00Z</dcterms:created>
  <dc:creator>lenovo</dc:creator>
  <dc:description>NE.Ref</dc:description>
  <dc:language>en-US</dc:language>
  <cp:lastModifiedBy>ayzhang</cp:lastModifiedBy>
  <dcterms:modified xsi:type="dcterms:W3CDTF">2019-03-25T06:39:1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  <property fmtid="{D5CDD505-2E9C-101B-9397-08002B2CF9AE}" pid="3" name="NE.Ref{16FDEADF-181B-4EB4-8725-113E1D1E1648}">
    <vt:lpwstr>NE.Ref{16FDEADF-181B-4EB4-8725-113E1D1E1648}</vt:lpwstr>
  </property>
  <property fmtid="{D5CDD505-2E9C-101B-9397-08002B2CF9AE}" pid="4" name="NE.Ref{1A791E9C-77FC-43AA-BC01-2E0227A63D2C}">
    <vt:lpwstr>NE.Ref{1A791E9C-77FC-43AA-BC01-2E0227A63D2C}</vt:lpwstr>
  </property>
  <property fmtid="{D5CDD505-2E9C-101B-9397-08002B2CF9AE}" pid="5" name="NE.Ref{23921B8A-7C41-4A8B-B504-8540E125E98B}">
    <vt:lpwstr>NE.Ref{23921B8A-7C41-4A8B-B504-8540E125E98B}</vt:lpwstr>
  </property>
  <property fmtid="{D5CDD505-2E9C-101B-9397-08002B2CF9AE}" pid="6" name="NE.Ref{28A00675-8B92-45D6-9D31-E7C1D3BC5D79}">
    <vt:lpwstr>NE.Ref{28A00675-8B92-45D6-9D31-E7C1D3BC5D79}</vt:lpwstr>
  </property>
  <property fmtid="{D5CDD505-2E9C-101B-9397-08002B2CF9AE}" pid="7" name="NE.Ref{30D9DE01-3E3E-40EE-AD59-00BE2D596818}">
    <vt:lpwstr>NE.Ref{30D9DE01-3E3E-40EE-AD59-00BE2D596818}</vt:lpwstr>
  </property>
  <property fmtid="{D5CDD505-2E9C-101B-9397-08002B2CF9AE}" pid="8" name="NE.Ref{31B6E4C8-E632-41B0-AFE0-BA3372BAFA04}">
    <vt:lpwstr>NE.Ref{31B6E4C8-E632-41B0-AFE0-BA3372BAFA04}</vt:lpwstr>
  </property>
  <property fmtid="{D5CDD505-2E9C-101B-9397-08002B2CF9AE}" pid="9" name="NE.Ref{3253DBCE-1AD9-4B6E-8E56-E18BDC42F735}">
    <vt:lpwstr>NE.Ref{3253DBCE-1AD9-4B6E-8E56-E18BDC42F735}</vt:lpwstr>
  </property>
  <property fmtid="{D5CDD505-2E9C-101B-9397-08002B2CF9AE}" pid="10" name="NE.Ref{3A25DA78-57FC-4F7F-8DF6-091A93A1BB70}">
    <vt:lpwstr>NE.Ref{3A25DA78-57FC-4F7F-8DF6-091A93A1BB70}</vt:lpwstr>
  </property>
  <property fmtid="{D5CDD505-2E9C-101B-9397-08002B2CF9AE}" pid="11" name="NE.Ref{3A650482-1D19-40FD-933F-FCE3CE657B3D}">
    <vt:lpwstr>NE.Ref{3A650482-1D19-40FD-933F-FCE3CE657B3D}</vt:lpwstr>
  </property>
  <property fmtid="{D5CDD505-2E9C-101B-9397-08002B2CF9AE}" pid="12" name="NE.Ref{4D02B91E-8A7D-495D-A204-89EE7602E086}">
    <vt:lpwstr>NE.Ref{4D02B91E-8A7D-495D-A204-89EE7602E086}</vt:lpwstr>
  </property>
  <property fmtid="{D5CDD505-2E9C-101B-9397-08002B2CF9AE}" pid="13" name="NE.Ref{4F97144C-2285-4CAC-B609-CE864A4FCB14}">
    <vt:lpwstr>NE.Ref{4F97144C-2285-4CAC-B609-CE864A4FCB14}</vt:lpwstr>
  </property>
  <property fmtid="{D5CDD505-2E9C-101B-9397-08002B2CF9AE}" pid="14" name="NE.Ref{59999CF0-FCC4-4853-AA83-2774A971EDE4}">
    <vt:lpwstr>NE.Ref{59999CF0-FCC4-4853-AA83-2774A971EDE4}</vt:lpwstr>
  </property>
  <property fmtid="{D5CDD505-2E9C-101B-9397-08002B2CF9AE}" pid="15" name="NE.Ref{5BACD017-8B1C-49A4-BF89-1EFB8AE95EBB}">
    <vt:lpwstr>NE.Ref{5BACD017-8B1C-49A4-BF89-1EFB8AE95EBB}</vt:lpwstr>
  </property>
  <property fmtid="{D5CDD505-2E9C-101B-9397-08002B2CF9AE}" pid="16" name="NE.Ref{675EF65A-EBCE-48D7-AAD1-BD0B0693F1AA}">
    <vt:lpwstr>NE.Ref{675EF65A-EBCE-48D7-AAD1-BD0B0693F1AA}</vt:lpwstr>
  </property>
  <property fmtid="{D5CDD505-2E9C-101B-9397-08002B2CF9AE}" pid="17" name="NE.Ref{6ACFE909-C465-4596-85BB-839375331B22}">
    <vt:lpwstr>NE.Ref{6ACFE909-C465-4596-85BB-839375331B22}</vt:lpwstr>
  </property>
  <property fmtid="{D5CDD505-2E9C-101B-9397-08002B2CF9AE}" pid="18" name="NE.Ref{72CA7C04-FB88-4A4B-A06B-EC8463410F11}">
    <vt:lpwstr>NE.Ref{72CA7C04-FB88-4A4B-A06B-EC8463410F11}</vt:lpwstr>
  </property>
  <property fmtid="{D5CDD505-2E9C-101B-9397-08002B2CF9AE}" pid="19" name="NE.Ref{7F62CD09-8621-466C-9844-517C8A3CFB6B}">
    <vt:lpwstr>NE.Ref{7F62CD09-8621-466C-9844-517C8A3CFB6B}</vt:lpwstr>
  </property>
  <property fmtid="{D5CDD505-2E9C-101B-9397-08002B2CF9AE}" pid="20" name="NE.Ref{9056A58B-1D6E-4A48-B8A8-C168173F1C63}">
    <vt:lpwstr>NE.Ref{9056A58B-1D6E-4A48-B8A8-C168173F1C63}</vt:lpwstr>
  </property>
  <property fmtid="{D5CDD505-2E9C-101B-9397-08002B2CF9AE}" pid="21" name="NE.Ref{9CE3E80B-BCC1-4E2E-9691-7AB082EC55DE}">
    <vt:lpwstr>NE.Ref{9CE3E80B-BCC1-4E2E-9691-7AB082EC55DE}</vt:lpwstr>
  </property>
  <property fmtid="{D5CDD505-2E9C-101B-9397-08002B2CF9AE}" pid="22" name="NE.Ref{ADACE633-21BE-450A-B8EF-A6C7FE2BF640}">
    <vt:lpwstr>NE.Ref{ADACE633-21BE-450A-B8EF-A6C7FE2BF640}</vt:lpwstr>
  </property>
  <property fmtid="{D5CDD505-2E9C-101B-9397-08002B2CF9AE}" pid="23" name="NE.Ref{DF49B100-4FA0-4796-8414-2A52CAD1492F}">
    <vt:lpwstr>NE.Ref{DF49B100-4FA0-4796-8414-2A52CAD1492F}</vt:lpwstr>
  </property>
  <property fmtid="{D5CDD505-2E9C-101B-9397-08002B2CF9AE}" pid="24" name="NE.Ref{E55D7A20-17AC-4A73-B99D-0031A5F7A0D8}">
    <vt:lpwstr>NE.Ref{E55D7A20-17AC-4A73-B99D-0031A5F7A0D8}</vt:lpwstr>
  </property>
  <property fmtid="{D5CDD505-2E9C-101B-9397-08002B2CF9AE}" pid="25" name="ne_docsoft">
    <vt:lpwstr>ne_docsoft</vt:lpwstr>
  </property>
  <property fmtid="{D5CDD505-2E9C-101B-9397-08002B2CF9AE}" pid="26" name="ne_docversion">
    <vt:lpwstr>ne_docversion</vt:lpwstr>
  </property>
  <property fmtid="{D5CDD505-2E9C-101B-9397-08002B2CF9AE}" pid="27" name="ne_stylename">
    <vt:lpwstr>ne_stylename</vt:lpwstr>
  </property>
</Properties>
</file>